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808BF" w14:textId="232FD858" w:rsidR="005800D1" w:rsidRPr="00530489" w:rsidRDefault="005800D1" w:rsidP="005800D1">
      <w:pPr>
        <w:widowControl w:val="0"/>
        <w:tabs>
          <w:tab w:val="left" w:pos="284"/>
        </w:tabs>
        <w:adjustRightInd w:val="0"/>
        <w:snapToGrid w:val="0"/>
        <w:spacing w:after="120" w:line="480" w:lineRule="auto"/>
        <w:jc w:val="both"/>
        <w:outlineLvl w:val="0"/>
        <w:rPr>
          <w:rFonts w:ascii="Helvetica Neue" w:hAnsi="Helvetica Neue" w:cstheme="minorHAnsi"/>
          <w:sz w:val="22"/>
          <w:szCs w:val="22"/>
          <w:lang w:val="en-US"/>
        </w:rPr>
      </w:pPr>
    </w:p>
    <w:tbl>
      <w:tblPr>
        <w:tblStyle w:val="TableGrid"/>
        <w:tblpPr w:leftFromText="187" w:rightFromText="187" w:vertAnchor="text" w:tblpY="1"/>
        <w:tblW w:w="10278" w:type="dxa"/>
        <w:tblLayout w:type="fixed"/>
        <w:tblLook w:val="04E0" w:firstRow="1" w:lastRow="1" w:firstColumn="1" w:lastColumn="0" w:noHBand="0" w:noVBand="1"/>
      </w:tblPr>
      <w:tblGrid>
        <w:gridCol w:w="1639"/>
        <w:gridCol w:w="76"/>
        <w:gridCol w:w="6588"/>
        <w:gridCol w:w="1900"/>
        <w:gridCol w:w="13"/>
        <w:gridCol w:w="62"/>
      </w:tblGrid>
      <w:tr w:rsidR="005800D1" w:rsidRPr="00530489" w14:paraId="08D54458" w14:textId="77777777" w:rsidTr="00FB0719">
        <w:trPr>
          <w:gridAfter w:val="1"/>
          <w:wAfter w:w="62" w:type="dxa"/>
          <w:trHeight w:val="397"/>
        </w:trPr>
        <w:tc>
          <w:tcPr>
            <w:tcW w:w="102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44C05" w14:textId="77777777" w:rsidR="005800D1" w:rsidRPr="00530489" w:rsidRDefault="005800D1" w:rsidP="00FB0719">
            <w:pPr>
              <w:pStyle w:val="NoSpacing"/>
              <w:tabs>
                <w:tab w:val="left" w:pos="5789"/>
              </w:tabs>
              <w:spacing w:line="240" w:lineRule="auto"/>
              <w:jc w:val="both"/>
              <w:rPr>
                <w:rFonts w:ascii="Helvetica Neue" w:hAnsi="Helvetica Neue"/>
                <w:b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b/>
                <w:sz w:val="22"/>
                <w:szCs w:val="22"/>
                <w:lang w:val="en-US"/>
              </w:rPr>
              <w:t>S1</w:t>
            </w:r>
            <w:r>
              <w:rPr>
                <w:rFonts w:ascii="Helvetica Neue" w:hAnsi="Helvetica Neue"/>
                <w:b/>
                <w:sz w:val="22"/>
                <w:szCs w:val="22"/>
                <w:lang w:val="en-US"/>
              </w:rPr>
              <w:t xml:space="preserve"> Table </w:t>
            </w:r>
            <w:r w:rsidRPr="00530489">
              <w:rPr>
                <w:rFonts w:ascii="Helvetica Neue" w:hAnsi="Helvetica Neue"/>
                <w:b/>
                <w:sz w:val="22"/>
                <w:szCs w:val="22"/>
                <w:lang w:val="en-US"/>
              </w:rPr>
              <w:t xml:space="preserve"> Strains used in this study</w:t>
            </w:r>
          </w:p>
        </w:tc>
      </w:tr>
      <w:tr w:rsidR="005800D1" w:rsidRPr="00530489" w14:paraId="7E72A931" w14:textId="77777777" w:rsidTr="00FB0719">
        <w:trPr>
          <w:trHeight w:val="340"/>
        </w:trPr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BA66D" w14:textId="77777777" w:rsidR="005800D1" w:rsidRPr="00530489" w:rsidRDefault="005800D1" w:rsidP="00FB0719">
            <w:pPr>
              <w:pStyle w:val="NoSpacing"/>
              <w:spacing w:line="240" w:lineRule="auto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6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CA838" w14:textId="77777777" w:rsidR="005800D1" w:rsidRPr="00530489" w:rsidRDefault="005800D1" w:rsidP="00FB0719">
            <w:pPr>
              <w:pStyle w:val="NoSpacing"/>
              <w:spacing w:line="240" w:lineRule="auto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19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E59AB" w14:textId="77777777" w:rsidR="005800D1" w:rsidRPr="00530489" w:rsidRDefault="005800D1" w:rsidP="00FB0719">
            <w:pPr>
              <w:pStyle w:val="NoSpacing"/>
              <w:spacing w:line="240" w:lineRule="auto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Reference</w:t>
            </w:r>
          </w:p>
        </w:tc>
      </w:tr>
      <w:tr w:rsidR="005800D1" w:rsidRPr="00530489" w14:paraId="1EA54FF4" w14:textId="77777777" w:rsidTr="00FB0719">
        <w:trPr>
          <w:trHeight w:val="340"/>
        </w:trPr>
        <w:tc>
          <w:tcPr>
            <w:tcW w:w="83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1C639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AI4-derived strains</w:t>
            </w:r>
          </w:p>
        </w:tc>
        <w:tc>
          <w:tcPr>
            <w:tcW w:w="19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E3146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</w:p>
        </w:tc>
      </w:tr>
      <w:tr w:rsidR="005800D1" w:rsidRPr="00530489" w14:paraId="58C1C68F" w14:textId="77777777" w:rsidTr="00FB0719">
        <w:trPr>
          <w:gridAfter w:val="2"/>
          <w:wAfter w:w="75" w:type="dxa"/>
          <w:trHeight w:val="45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6F9117E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AI4</w:t>
            </w:r>
          </w:p>
        </w:tc>
        <w:tc>
          <w:tcPr>
            <w:tcW w:w="66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0DE0C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ura3Δ::imm434/ura3Δ::imm4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3F352F0" w14:textId="2D5EC7B9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begin"/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instrText xml:space="preserve"> ADDIN EN.CITE &lt;EndNote&gt;&lt;Cite&gt;&lt;Author&gt;Fonzi&lt;/Author&gt;&lt;Year&gt;1993&lt;/Year&gt;&lt;IDText&gt;Isogenic strain construction and gene mapping in Candida albicans&lt;/IDText&gt;&lt;DisplayText&gt;(55)&lt;/DisplayText&gt;&lt;record&gt;&lt;dates&gt;&lt;pub-dates&gt;&lt;date&gt;Jul&lt;/date&gt;&lt;/pub-dates&gt;&lt;year&gt;1993&lt;/year&gt;&lt;/dates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urls&gt;&lt;related-urls&gt;&lt;url&gt;http://www.ncbi.nlm.nih.gov/pubmed/8349105&lt;/url&gt;&lt;url&gt;http://www.genetics.org/content/134/3/717.full.pdf&lt;/url&gt;&lt;/related-urls&gt;&lt;/urls&gt;&lt;isbn&gt;0016-6731 (Print)&amp;#xD;0016-6731 (Linking)&lt;/isbn&gt;&lt;custom2&gt;1205510&lt;/custom2&gt;&lt;titles&gt;&lt;title&gt;Isogenic strain construction and gene mapping in Candida albicans&lt;/title&gt;&lt;secondary-title&gt;Genetics&lt;/secondary-title&gt;&lt;/titles&gt;&lt;pages&gt;717-28&lt;/pages&gt;&lt;number&gt;3&lt;/number&gt;&lt;contributors&gt;&lt;authors&gt;&lt;author&gt;Fonzi, W. A.&lt;/author&gt;&lt;author&gt;Irwin, M. Y.&lt;/author&gt;&lt;/authors&gt;&lt;/contributors&gt;&lt;added-date format="utc"&gt;1578073737&lt;/added-date&gt;&lt;ref-type name="Journal Article"&gt;17&lt;/ref-type&gt;&lt;auth-address&gt;Department of Microbiology and Molecular Genetics, California College of Medicine, University of California, Irvine 92717.&lt;/auth-address&gt;&lt;rec-number&gt;1542&lt;/rec-number&gt;&lt;last-updated-date format="utc"&gt;1578073737&lt;/last-updated-date&gt;&lt;accession-num&gt;8349105&lt;/accession-num&gt;&lt;volume&gt;134&lt;/volume&gt;&lt;/record&gt;&lt;/Cite&gt;&lt;/EndNote&gt;</w:instrTex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[</w:t>
            </w:r>
            <w:r w:rsidR="0026048A"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48</w:t>
            </w:r>
            <w:bookmarkStart w:id="0" w:name="_GoBack"/>
            <w:bookmarkEnd w:id="0"/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]</w: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end"/>
            </w:r>
          </w:p>
        </w:tc>
      </w:tr>
      <w:tr w:rsidR="005800D1" w:rsidRPr="00530489" w14:paraId="132C79CD" w14:textId="77777777" w:rsidTr="00FB0719">
        <w:trPr>
          <w:gridAfter w:val="2"/>
          <w:wAfter w:w="75" w:type="dxa"/>
          <w:trHeight w:val="45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CEB4214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273</w:t>
            </w:r>
          </w:p>
        </w:tc>
        <w:tc>
          <w:tcPr>
            <w:tcW w:w="66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2C2D9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eastAsiaTheme="minorHAnsi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ura3Δ::imm434/ura3Δ::imm434 GDH2/GDH2-GFP-URA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A09C08B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23DFB45E" w14:textId="77777777" w:rsidTr="00FB0719">
        <w:trPr>
          <w:gridAfter w:val="2"/>
          <w:wAfter w:w="75" w:type="dxa"/>
          <w:trHeight w:val="45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97721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color w:val="000000" w:themeColor="text1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color w:val="000000" w:themeColor="text1"/>
                <w:sz w:val="22"/>
                <w:szCs w:val="22"/>
                <w:lang w:val="en-US"/>
              </w:rPr>
              <w:t>CFG321</w:t>
            </w:r>
          </w:p>
        </w:tc>
        <w:tc>
          <w:tcPr>
            <w:tcW w:w="6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BF5AC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color w:val="000000" w:themeColor="text1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color w:val="000000" w:themeColor="text1"/>
                <w:sz w:val="22"/>
                <w:szCs w:val="22"/>
                <w:lang w:val="en-US"/>
              </w:rPr>
              <w:t>ura3Δ::imm434/ura3Δ::imm434 GDH2/GDH2-GFP-URA3  ADH1/adh1::P</w:t>
            </w:r>
            <w:r w:rsidRPr="00530489">
              <w:rPr>
                <w:rFonts w:ascii="Helvetica Neue" w:hAnsi="Helvetica Neue"/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ADH1</w:t>
            </w:r>
            <w:r w:rsidRPr="00530489">
              <w:rPr>
                <w:rFonts w:ascii="Helvetica Neue" w:hAnsi="Helvetica Neue"/>
                <w:i/>
                <w:color w:val="000000" w:themeColor="text1"/>
                <w:sz w:val="22"/>
                <w:szCs w:val="22"/>
                <w:lang w:val="en-US"/>
              </w:rPr>
              <w:t>-RFP-caSA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C824D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color w:val="000000" w:themeColor="text1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color w:val="000000" w:themeColor="text1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4F800F94" w14:textId="77777777" w:rsidTr="00FB0719">
        <w:trPr>
          <w:gridAfter w:val="2"/>
          <w:wAfter w:w="75" w:type="dxa"/>
          <w:trHeight w:val="45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73F4E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color w:val="000000" w:themeColor="text1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color w:val="000000" w:themeColor="text1"/>
                <w:sz w:val="22"/>
                <w:szCs w:val="22"/>
                <w:lang w:val="en-US"/>
              </w:rPr>
              <w:t>CFG324</w:t>
            </w:r>
          </w:p>
        </w:tc>
        <w:tc>
          <w:tcPr>
            <w:tcW w:w="6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48647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color w:val="000000" w:themeColor="text1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color w:val="000000" w:themeColor="text1"/>
                <w:sz w:val="22"/>
                <w:szCs w:val="22"/>
                <w:lang w:val="en-US"/>
              </w:rPr>
              <w:t>ura3Δ::imm434/ura3Δ::imm434 GDH2/GDH2-GFP-URA3  ADH1/adh1::P</w:t>
            </w:r>
            <w:r w:rsidRPr="00530489">
              <w:rPr>
                <w:rFonts w:ascii="Helvetica Neue" w:hAnsi="Helvetica Neue"/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ADH1</w:t>
            </w:r>
            <w:r w:rsidRPr="00530489">
              <w:rPr>
                <w:rFonts w:ascii="Helvetica Neue" w:hAnsi="Helvetica Neue"/>
                <w:i/>
                <w:color w:val="000000" w:themeColor="text1"/>
                <w:sz w:val="22"/>
                <w:szCs w:val="22"/>
                <w:lang w:val="en-US"/>
              </w:rPr>
              <w:t>-RFP-FRT (pop-out of CFG32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01DB1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color w:val="000000" w:themeColor="text1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color w:val="000000" w:themeColor="text1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4669A179" w14:textId="77777777" w:rsidTr="00FB0719">
        <w:trPr>
          <w:trHeight w:val="340"/>
        </w:trPr>
        <w:tc>
          <w:tcPr>
            <w:tcW w:w="83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E27967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SC5314-derived strains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58600D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</w:p>
        </w:tc>
      </w:tr>
      <w:tr w:rsidR="005800D1" w:rsidRPr="00530489" w14:paraId="260B9DA7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47520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PLC005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71EE221E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 xml:space="preserve">SC5314; 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Prototrophic wild type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9FBC67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</w:p>
        </w:tc>
      </w:tr>
      <w:tr w:rsidR="005800D1" w:rsidRPr="00530489" w14:paraId="3874F0E9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BC82A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ASJ041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272ACB73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cph1Δ::FRT/cph1Δ::FRT efg1Δ::FRT/efg1Δ::FRT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CBCC9A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begin">
                <w:fldData xml:space="preserve">PEVuZE5vdGU+PENpdGU+PEF1dGhvcj5XYXJ0ZW5iZXJnPC9BdXRob3I+PFllYXI+MjAxNDwvWWVh
cj48SURUZXh0Pk1pY3JvZXZvbHV0aW9uIG9mIENhbmRpZGEgYWxiaWNhbnMgaW4gbWFjcm9waGFn
ZXMgcmVzdG9yZXMgZmlsYW1lbnRhdGlvbiBpbiBhIG5vbmZpbGFtZW50b3VzIG11dGFudDwvSURU
ZXh0PjxEaXNwbGF5VGV4dD4oMTkpPC9EaXNwbGF5VGV4dD48cmVjb3JkPjxkYXRlcz48cHViLWRh
dGVzPjxkYXRlPkRlYzwvZGF0ZT48L3B1Yi1kYXRlcz48eWVhcj4yMDE0PC95ZWFyPjwvZGF0ZXM+
PHVybHM+PHJlbGF0ZWQtdXJscz48dXJsPmh0dHA6Ly93d3cubmNiaS5ubG0ubmloLmdvdi9wdWJt
ZWQvMjU0NzQwMDk8L3VybD48dXJsPmh0dHA6Ly93d3cubmNiaS5ubG0ubmloLmdvdi9wbWMvYXJ0
aWNsZXMvUE1DNDI1NjE3MS9wZGYvcGdlbi4xMDA0ODI0LnBkZjwvdXJsPjwvcmVsYXRlZC11cmxz
PjwvdXJscz48aXNibj4xNTUzLTc0MDQgKEVsZWN0cm9uaWMpJiN4RDsxNTUzLTczOTAgKExpbmtp
bmcpPC9pc2JuPjxjdXN0b20yPjQyNTYxNzE8L2N1c3RvbTI+PHRpdGxlcz48dGl0bGU+TWljcm9l
dm9sdXRpb24gb2YgQ2FuZGlkYSBhbGJpY2FucyBpbiBtYWNyb3BoYWdlcyByZXN0b3JlcyBmaWxh
bWVudGF0aW9uIGluIGEgbm9uZmlsYW1lbnRvdXMgbXV0YW50PC90aXRsZT48c2Vjb25kYXJ5LXRp
dGxlPlBMb1MgR2VuZXQ8L3NlY29uZGFyeS10aXRsZT48YWx0LXRpdGxlPlBMb1MgZ2VuZXRpY3M8
L2FsdC10aXRsZT48L3RpdGxlcz48cGFnZXM+ZTEwMDQ4MjQ8L3BhZ2VzPjxudW1iZXI+MTI8L251
bWJlcj48Y29udHJpYnV0b3JzPjxhdXRob3JzPjxhdXRob3I+V2FydGVuYmVyZywgQS48L2F1dGhv
cj48YXV0aG9yPkxpbmRlLCBKLjwvYXV0aG9yPjxhdXRob3I+TWFydGluLCBSLjwvYXV0aG9yPjxh
dXRob3I+U2NocmVpbmVyLCBNLjwvYXV0aG9yPjxhdXRob3I+SG9ybiwgRi48L2F1dGhvcj48YXV0
aG9yPkphY29ic2VuLCBJLiBELjwvYXV0aG9yPjxhdXRob3I+SmVudWxsLCBTLjwvYXV0aG9yPjxh
dXRob3I+V29sZiwgVC48L2F1dGhvcj48YXV0aG9yPkt1Y2hsZXIsIEsuPC9hdXRob3I+PGF1dGhv
cj5HdXRoa2UsIFIuPC9hdXRob3I+PGF1dGhvcj5LdXJ6YWksIE8uPC9hdXRob3I+PGF1dGhvcj5G
b3JjaGUsIEEuPC9hdXRob3I+PGF1dGhvcj5kJmFwb3M7RW5mZXJ0LCBDLjwvYXV0aG9yPjxhdXRo
b3I+QnJ1bmtlLCBTLjwvYXV0aG9yPjxhdXRob3I+SHViZSwgQi48L2F1dGhvcj48L2F1dGhvcnM+
PC9jb250cmlidXRvcnM+PGFkZGVkLWRhdGUgZm9ybWF0PSJ1dGMiPjE1NDQ5ODgwNzk8L2FkZGVk
LWRhdGU+PHJlZi10eXBlIG5hbWU9IkpvdXJuYWwgQXJ0aWNsZSI+MTc8L3JlZi10eXBlPjxhdXRo
LWFkZHJlc3M+RGVwYXJ0bWVudCBvZiBNaWNyb2JpYWwgUGF0aG9nZW5pY2l0eSBNZWNoYW5pc21z
LCBMZWlibml6IEluc3RpdHV0ZSBmb3IgTmF0dXJhbCBQcm9kdWN0IFJlc2VhcmNoIGFuZCBJbmZl
Y3Rpb24gQmlvbG9neSAtIEhhbnMgS25vZWxsIEluc3RpdHV0ZSBKZW5hIChIS0kpLCBKZW5hLCBH
ZXJtYW55LiYjeEQ7UmVzZWFyY2ggR3JvdXAgU3lzdGVtcyBCaW9sb2d5ICZhbXA7IEJpb2luZm9y
bWF0aWNzLCBMZWlibml6IEluc3RpdHV0ZSBmb3IgTmF0dXJhbCBQcm9kdWN0IFJlc2VhcmNoIGFu
ZCBJbmZlY3Rpb24gQmlvbG9neSAtIEhhbnMgS25vZWxsIEluc3RpdHV0ZSBKZW5hIChIS0kpLCBK
ZW5hLCBHZXJtYW55LiYjeEQ7U2VwdG9taWNzIFJlc2VhcmNoIENlbnRlciwgRnJpZWRyaWNoIFNj
aGlsbGVyIFVuaXZlcnNpdHkgYW5kIExlaWJuaXogSW5zdGl0dXRlIGZvciBOYXR1cmFsIFByb2R1
Y3QgUmVzZWFyY2ggYW5kIEluZmVjdGlvbiBCaW9sb2d5IC1IYW5zIEtub2VsbCBJbnN0aXR1dGUs
IEplbmEsIEdlcm1hbnkuJiN4RDtEZXBhcnRtZW50IG9mIE1pY3JvYmlhbCBQYXRob2dlbmljaXR5
IE1lY2hhbmlzbXMsIExlaWJuaXogSW5zdGl0dXRlIGZvciBOYXR1cmFsIFByb2R1Y3QgUmVzZWFy
Y2ggYW5kIEluZmVjdGlvbiBCaW9sb2d5IC0gSGFucyBLbm9lbGwgSW5zdGl0dXRlIEplbmEgKEhL
SSksIEplbmEsIEdlcm1hbnk7IFJlc2VhcmNoIEdyb3VwIE1pY3JvYmlhbCBJbW11bm9sb2d5LCBM
ZWlibml6IEluc3RpdHV0ZSBmb3IgTmF0dXJhbCBQcm9kdWN0IFJlc2VhcmNoIGFuZCBJbmZlY3Rp
b24gQmlvbG9neSAtIEhhbnMgS25vZWxsIEluc3RpdHV0ZSBKZW5hIChIS0kpLCBKZW5hLCBHZXJt
YW55LiYjeEQ7TWVkaWNhbCBVbml2ZXJzaXR5IFZpZW5uYSwgTWF4IEYuIFBlcnV0eiBMYWJvcmF0
b3JpZXMsIERlcGFydG1lbnQgb2YgTWVkaWNhbCBCaW9jaGVtaXN0cnksIFZpZW5uYSwgQXVzdHJp
YS4mI3hEO0RlcGFydG1lbnQgb2YgQmlvbG9neSwgQm93ZG9pbiBDb2xsZWdlLCBCcnVuc3dpY2ss
IE1haW5lLCBVbml0ZWQgU3RhdGVzIG9mIEFtZXJpY2EuJiN4RDtJbnN0aXR1dCBQYXN0ZXVyLCBV
bml0ZSBCaW9sb2dpZSBldCBQYXRob2dlbmljaXRlIEZvbmdpcXVlcywgRGVwYXJ0ZW1lbnQgR2Vu
b21lcyBldCBHZW5ldGlxdWUsIFBhcmlzLCBGcmFuY2U7IElOUkEsIFVTQzIwMTksIFBhcmlzLCBG
cmFuY2UuJiN4RDtEZXBhcnRtZW50IG9mIE1pY3JvYmlhbCBQYXRob2dlbmljaXR5IE1lY2hhbmlz
bXMsIExlaWJuaXogSW5zdGl0dXRlIGZvciBOYXR1cmFsIFByb2R1Y3QgUmVzZWFyY2ggYW5kIElu
ZmVjdGlvbiBCaW9sb2d5IC0gSGFucyBLbm9lbGwgSW5zdGl0dXRlIEplbmEgKEhLSSksIEplbmEs
IEdlcm1hbnk7IEludGVncmF0ZWQgUmVzZWFyY2ggYW5kIFRyZWF0bWVudCBDZW50ZXIsIFNlcHNp
cyB1bmQgU2Vwc2lzZm9sZ2VuLCBDZW50ZXIgZm9yIFNlcHNpcyBDb250cm9sIGFuZCBDYXJlIChD
U0NDKSwgVW5pdmVyc2l0YXRza2xpbmlrdW0gSmVuYSwgR2VybWFueS4mI3hEO0RlcGFydG1lbnQg
b2YgTWljcm9iaWFsIFBhdGhvZ2VuaWNpdHkgTWVjaGFuaXNtcywgTGVpYm5peiBJbnN0aXR1dGUg
Zm9yIE5hdHVyYWwgUHJvZHVjdCBSZXNlYXJjaCBhbmQgSW5mZWN0aW9uIEJpb2xvZ3kgLSBIYW5z
IEtub2VsbCBJbnN0aXR1dGUgSmVuYSAoSEtJKSwgSmVuYSwgR2VybWFueTsgSW50ZWdyYXRlZCBS
ZXNlYXJjaCBhbmQgVHJlYXRtZW50IENlbnRlciwgU2Vwc2lzIHVuZCBTZXBzaXNmb2xnZW4sIENl
bnRlciBmb3IgU2Vwc2lzIENvbnRyb2wgYW5kIENhcmUgKENTQ0MpLCBVbml2ZXJzaXRhdHNrbGlu
aWt1bSBKZW5hLCBHZXJtYW55OyBGcmllZHJpY2ggU2NoaWxsZXIgVW5pdmVyc2l0eSwgSmVuYSwg
R2VybWFueS48L2F1dGgtYWRkcmVzcz48cmVjLW51bWJlcj41MDwvcmVjLW51bWJlcj48bGFzdC11
cGRhdGVkLWRhdGUgZm9ybWF0PSJ1dGMiPjE1NDUzMTAyNTY8L2xhc3QtdXBkYXRlZC1kYXRlPjxh
Y2Nlc3Npb24tbnVtPjI1NDc0MDA5PC9hY2Nlc3Npb24tbnVtPjxlbGVjdHJvbmljLXJlc291cmNl
LW51bT4xMC4xMzcxL2pvdXJuYWwucGdlbi4xMDA0ODI0PC9lbGVjdHJvbmljLXJlc291cmNlLW51
bT48dm9sdW1lPjEwPC92b2x1bWU+PC9yZWNvcmQ+PC9DaXRlPjwvRW5kTm90ZT5=
</w:fldData>
              </w:fldChar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instrText xml:space="preserve"> ADDIN EN.CITE </w:instrTex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begin">
                <w:fldData xml:space="preserve">PEVuZE5vdGU+PENpdGU+PEF1dGhvcj5XYXJ0ZW5iZXJnPC9BdXRob3I+PFllYXI+MjAxNDwvWWVh
cj48SURUZXh0Pk1pY3JvZXZvbHV0aW9uIG9mIENhbmRpZGEgYWxiaWNhbnMgaW4gbWFjcm9waGFn
ZXMgcmVzdG9yZXMgZmlsYW1lbnRhdGlvbiBpbiBhIG5vbmZpbGFtZW50b3VzIG11dGFudDwvSURU
ZXh0PjxEaXNwbGF5VGV4dD4oMTkpPC9EaXNwbGF5VGV4dD48cmVjb3JkPjxkYXRlcz48cHViLWRh
dGVzPjxkYXRlPkRlYzwvZGF0ZT48L3B1Yi1kYXRlcz48eWVhcj4yMDE0PC95ZWFyPjwvZGF0ZXM+
PHVybHM+PHJlbGF0ZWQtdXJscz48dXJsPmh0dHA6Ly93d3cubmNiaS5ubG0ubmloLmdvdi9wdWJt
ZWQvMjU0NzQwMDk8L3VybD48dXJsPmh0dHA6Ly93d3cubmNiaS5ubG0ubmloLmdvdi9wbWMvYXJ0
aWNsZXMvUE1DNDI1NjE3MS9wZGYvcGdlbi4xMDA0ODI0LnBkZjwvdXJsPjwvcmVsYXRlZC11cmxz
PjwvdXJscz48aXNibj4xNTUzLTc0MDQgKEVsZWN0cm9uaWMpJiN4RDsxNTUzLTczOTAgKExpbmtp
bmcpPC9pc2JuPjxjdXN0b20yPjQyNTYxNzE8L2N1c3RvbTI+PHRpdGxlcz48dGl0bGU+TWljcm9l
dm9sdXRpb24gb2YgQ2FuZGlkYSBhbGJpY2FucyBpbiBtYWNyb3BoYWdlcyByZXN0b3JlcyBmaWxh
bWVudGF0aW9uIGluIGEgbm9uZmlsYW1lbnRvdXMgbXV0YW50PC90aXRsZT48c2Vjb25kYXJ5LXRp
dGxlPlBMb1MgR2VuZXQ8L3NlY29uZGFyeS10aXRsZT48YWx0LXRpdGxlPlBMb1MgZ2VuZXRpY3M8
L2FsdC10aXRsZT48L3RpdGxlcz48cGFnZXM+ZTEwMDQ4MjQ8L3BhZ2VzPjxudW1iZXI+MTI8L251
bWJlcj48Y29udHJpYnV0b3JzPjxhdXRob3JzPjxhdXRob3I+V2FydGVuYmVyZywgQS48L2F1dGhv
cj48YXV0aG9yPkxpbmRlLCBKLjwvYXV0aG9yPjxhdXRob3I+TWFydGluLCBSLjwvYXV0aG9yPjxh
dXRob3I+U2NocmVpbmVyLCBNLjwvYXV0aG9yPjxhdXRob3I+SG9ybiwgRi48L2F1dGhvcj48YXV0
aG9yPkphY29ic2VuLCBJLiBELjwvYXV0aG9yPjxhdXRob3I+SmVudWxsLCBTLjwvYXV0aG9yPjxh
dXRob3I+V29sZiwgVC48L2F1dGhvcj48YXV0aG9yPkt1Y2hsZXIsIEsuPC9hdXRob3I+PGF1dGhv
cj5HdXRoa2UsIFIuPC9hdXRob3I+PGF1dGhvcj5LdXJ6YWksIE8uPC9hdXRob3I+PGF1dGhvcj5G
b3JjaGUsIEEuPC9hdXRob3I+PGF1dGhvcj5kJmFwb3M7RW5mZXJ0LCBDLjwvYXV0aG9yPjxhdXRo
b3I+QnJ1bmtlLCBTLjwvYXV0aG9yPjxhdXRob3I+SHViZSwgQi48L2F1dGhvcj48L2F1dGhvcnM+
PC9jb250cmlidXRvcnM+PGFkZGVkLWRhdGUgZm9ybWF0PSJ1dGMiPjE1NDQ5ODgwNzk8L2FkZGVk
LWRhdGU+PHJlZi10eXBlIG5hbWU9IkpvdXJuYWwgQXJ0aWNsZSI+MTc8L3JlZi10eXBlPjxhdXRo
LWFkZHJlc3M+RGVwYXJ0bWVudCBvZiBNaWNyb2JpYWwgUGF0aG9nZW5pY2l0eSBNZWNoYW5pc21z
LCBMZWlibml6IEluc3RpdHV0ZSBmb3IgTmF0dXJhbCBQcm9kdWN0IFJlc2VhcmNoIGFuZCBJbmZl
Y3Rpb24gQmlvbG9neSAtIEhhbnMgS25vZWxsIEluc3RpdHV0ZSBKZW5hIChIS0kpLCBKZW5hLCBH
ZXJtYW55LiYjeEQ7UmVzZWFyY2ggR3JvdXAgU3lzdGVtcyBCaW9sb2d5ICZhbXA7IEJpb2luZm9y
bWF0aWNzLCBMZWlibml6IEluc3RpdHV0ZSBmb3IgTmF0dXJhbCBQcm9kdWN0IFJlc2VhcmNoIGFu
ZCBJbmZlY3Rpb24gQmlvbG9neSAtIEhhbnMgS25vZWxsIEluc3RpdHV0ZSBKZW5hIChIS0kpLCBK
ZW5hLCBHZXJtYW55LiYjeEQ7U2VwdG9taWNzIFJlc2VhcmNoIENlbnRlciwgRnJpZWRyaWNoIFNj
aGlsbGVyIFVuaXZlcnNpdHkgYW5kIExlaWJuaXogSW5zdGl0dXRlIGZvciBOYXR1cmFsIFByb2R1
Y3QgUmVzZWFyY2ggYW5kIEluZmVjdGlvbiBCaW9sb2d5IC1IYW5zIEtub2VsbCBJbnN0aXR1dGUs
IEplbmEsIEdlcm1hbnkuJiN4RDtEZXBhcnRtZW50IG9mIE1pY3JvYmlhbCBQYXRob2dlbmljaXR5
IE1lY2hhbmlzbXMsIExlaWJuaXogSW5zdGl0dXRlIGZvciBOYXR1cmFsIFByb2R1Y3QgUmVzZWFy
Y2ggYW5kIEluZmVjdGlvbiBCaW9sb2d5IC0gSGFucyBLbm9lbGwgSW5zdGl0dXRlIEplbmEgKEhL
SSksIEplbmEsIEdlcm1hbnk7IFJlc2VhcmNoIEdyb3VwIE1pY3JvYmlhbCBJbW11bm9sb2d5LCBM
ZWlibml6IEluc3RpdHV0ZSBmb3IgTmF0dXJhbCBQcm9kdWN0IFJlc2VhcmNoIGFuZCBJbmZlY3Rp
b24gQmlvbG9neSAtIEhhbnMgS25vZWxsIEluc3RpdHV0ZSBKZW5hIChIS0kpLCBKZW5hLCBHZXJt
YW55LiYjeEQ7TWVkaWNhbCBVbml2ZXJzaXR5IFZpZW5uYSwgTWF4IEYuIFBlcnV0eiBMYWJvcmF0
b3JpZXMsIERlcGFydG1lbnQgb2YgTWVkaWNhbCBCaW9jaGVtaXN0cnksIFZpZW5uYSwgQXVzdHJp
YS4mI3hEO0RlcGFydG1lbnQgb2YgQmlvbG9neSwgQm93ZG9pbiBDb2xsZWdlLCBCcnVuc3dpY2ss
IE1haW5lLCBVbml0ZWQgU3RhdGVzIG9mIEFtZXJpY2EuJiN4RDtJbnN0aXR1dCBQYXN0ZXVyLCBV
bml0ZSBCaW9sb2dpZSBldCBQYXRob2dlbmljaXRlIEZvbmdpcXVlcywgRGVwYXJ0ZW1lbnQgR2Vu
b21lcyBldCBHZW5ldGlxdWUsIFBhcmlzLCBGcmFuY2U7IElOUkEsIFVTQzIwMTksIFBhcmlzLCBG
cmFuY2UuJiN4RDtEZXBhcnRtZW50IG9mIE1pY3JvYmlhbCBQYXRob2dlbmljaXR5IE1lY2hhbmlz
bXMsIExlaWJuaXogSW5zdGl0dXRlIGZvciBOYXR1cmFsIFByb2R1Y3QgUmVzZWFyY2ggYW5kIElu
ZmVjdGlvbiBCaW9sb2d5IC0gSGFucyBLbm9lbGwgSW5zdGl0dXRlIEplbmEgKEhLSSksIEplbmEs
IEdlcm1hbnk7IEludGVncmF0ZWQgUmVzZWFyY2ggYW5kIFRyZWF0bWVudCBDZW50ZXIsIFNlcHNp
cyB1bmQgU2Vwc2lzZm9sZ2VuLCBDZW50ZXIgZm9yIFNlcHNpcyBDb250cm9sIGFuZCBDYXJlIChD
U0NDKSwgVW5pdmVyc2l0YXRza2xpbmlrdW0gSmVuYSwgR2VybWFueS4mI3hEO0RlcGFydG1lbnQg
b2YgTWljcm9iaWFsIFBhdGhvZ2VuaWNpdHkgTWVjaGFuaXNtcywgTGVpYm5peiBJbnN0aXR1dGUg
Zm9yIE5hdHVyYWwgUHJvZHVjdCBSZXNlYXJjaCBhbmQgSW5mZWN0aW9uIEJpb2xvZ3kgLSBIYW5z
IEtub2VsbCBJbnN0aXR1dGUgSmVuYSAoSEtJKSwgSmVuYSwgR2VybWFueTsgSW50ZWdyYXRlZCBS
ZXNlYXJjaCBhbmQgVHJlYXRtZW50IENlbnRlciwgU2Vwc2lzIHVuZCBTZXBzaXNmb2xnZW4sIENl
bnRlciBmb3IgU2Vwc2lzIENvbnRyb2wgYW5kIENhcmUgKENTQ0MpLCBVbml2ZXJzaXRhdHNrbGlu
aWt1bSBKZW5hLCBHZXJtYW55OyBGcmllZHJpY2ggU2NoaWxsZXIgVW5pdmVyc2l0eSwgSmVuYSwg
R2VybWFueS48L2F1dGgtYWRkcmVzcz48cmVjLW51bWJlcj41MDwvcmVjLW51bWJlcj48bGFzdC11
cGRhdGVkLWRhdGUgZm9ybWF0PSJ1dGMiPjE1NDUzMTAyNTY8L2xhc3QtdXBkYXRlZC1kYXRlPjxh
Y2Nlc3Npb24tbnVtPjI1NDc0MDA5PC9hY2Nlc3Npb24tbnVtPjxlbGVjdHJvbmljLXJlc291cmNl
LW51bT4xMC4xMzcxL2pvdXJuYWwucGdlbi4xMDA0ODI0PC9lbGVjdHJvbmljLXJlc291cmNlLW51
bT48dm9sdW1lPjEwPC92b2x1bWU+PC9yZWNvcmQ+PC9DaXRlPjwvRW5kTm90ZT5=
</w:fldData>
              </w:fldChar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instrText xml:space="preserve"> ADDIN EN.CITE.DATA </w:instrTex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end"/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[</w:t>
            </w:r>
            <w:r w:rsidRPr="00530489"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19</w:t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]</w: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end"/>
            </w:r>
          </w:p>
        </w:tc>
      </w:tr>
      <w:tr w:rsidR="005800D1" w:rsidRPr="00530489" w14:paraId="2BDCBC29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AE0A0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154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48984CFD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put1-/-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CE7149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begin"/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instrText xml:space="preserve"> ADDIN EN.CITE &lt;EndNote&gt;&lt;Cite&gt;&lt;Author&gt;Silao&lt;/Author&gt;&lt;Year&gt;2019&lt;/Year&gt;&lt;IDText&gt;Mitochondrial proline catabolism activates Ras1/cAMP/PKA-induced filamentation in Candida albicans&lt;/IDText&gt;&lt;DisplayText&gt;(15)&lt;/DisplayText&gt;&lt;record&gt;&lt;dates&gt;&lt;pub-dates&gt;&lt;date&gt;Feb 11&lt;/date&gt;&lt;/pub-dates&gt;&lt;year&gt;2019&lt;/year&gt;&lt;/dates&gt;&lt;urls&gt;&lt;related-urls&gt;&lt;url&gt;https://www.ncbi.nlm.nih.gov/pubmed/30742618&lt;/url&gt;&lt;url&gt;https://journals.plos.org/plosgenetics/article/file?id=10.1371/journal.pgen.1007976&amp;amp;type=printable&lt;/url&gt;&lt;/related-urls&gt;&lt;/urls&gt;&lt;isbn&gt;1553-7404 (Electronic)&amp;#xD;1553-7390 (Linking)&lt;/isbn&gt;&lt;titles&gt;&lt;title&gt;Mitochondrial proline catabolism activates Ras1/cAMP/PKA-induced filamentation in Candida albicans&lt;/title&gt;&lt;secondary-title&gt;PLoS Genet&lt;/secondary-title&gt;&lt;/titles&gt;&lt;pages&gt;e1007976&lt;/pages&gt;&lt;number&gt;2&lt;/number&gt;&lt;contributors&gt;&lt;authors&gt;&lt;author&gt;Silao, F. G. S.&lt;/author&gt;&lt;author&gt;Ward, M.&lt;/author&gt;&lt;author&gt;Ryman, K.&lt;/author&gt;&lt;author&gt;Wallstrom, A.&lt;/author&gt;&lt;author&gt;Brindefalk, B.&lt;/author&gt;&lt;author&gt;Udekwu, K.&lt;/author&gt;&lt;author&gt;Ljungdahl, P. O.&lt;/author&gt;&lt;/authors&gt;&lt;/contributors&gt;&lt;edition&gt;2019/02/12&lt;/edition&gt;&lt;added-date format="utc"&gt;1578073736&lt;/added-date&gt;&lt;ref-type name="Journal Article"&gt;17&lt;/ref-type&gt;&lt;auth-address&gt;Department of Molecular Biosciences, The Wenner-Gren Institute, Stockholm University, Stockholm, Sweden.&lt;/auth-address&gt;&lt;rec-number&gt;1493&lt;/rec-number&gt;&lt;last-updated-date format="utc"&gt;1578073736&lt;/last-updated-date&gt;&lt;accession-num&gt;30742618&lt;/accession-num&gt;&lt;electronic-resource-num&gt;10.1371/journal.pgen.1007976&lt;/electronic-resource-num&gt;&lt;volume&gt;15&lt;/volume&gt;&lt;/record&gt;&lt;/Cite&gt;&lt;/EndNote&gt;</w:instrTex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[</w:t>
            </w:r>
            <w:r w:rsidRPr="00530489"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15</w:t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]</w: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end"/>
            </w:r>
          </w:p>
        </w:tc>
      </w:tr>
      <w:tr w:rsidR="005800D1" w:rsidRPr="00530489" w14:paraId="1DB4C1F0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B450A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159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6D0469CC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iCs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iCs/>
                <w:sz w:val="22"/>
                <w:szCs w:val="22"/>
                <w:lang w:val="en-US"/>
              </w:rPr>
              <w:t xml:space="preserve">NEUT5L::FRT 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put1-</w:t>
            </w:r>
            <w:r w:rsidRPr="00530489">
              <w:rPr>
                <w:rFonts w:ascii="Helvetica Neue" w:hAnsi="Helvetica Neue"/>
                <w:i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/-</w:t>
            </w:r>
            <w:r w:rsidRPr="00530489">
              <w:rPr>
                <w:rFonts w:ascii="Helvetica Neue" w:hAnsi="Helvetica Neue"/>
                <w:i/>
                <w:iCs/>
                <w:sz w:val="22"/>
                <w:szCs w:val="22"/>
                <w:lang w:val="en-US"/>
              </w:rPr>
              <w:t xml:space="preserve"> ENO1/eno1::P</w:t>
            </w:r>
            <w:r w:rsidRPr="00530489">
              <w:rPr>
                <w:rFonts w:ascii="Helvetica Neue" w:hAnsi="Helvetica Neue"/>
                <w:i/>
                <w:iCs/>
                <w:sz w:val="22"/>
                <w:szCs w:val="22"/>
                <w:vertAlign w:val="subscript"/>
                <w:lang w:val="en-US"/>
              </w:rPr>
              <w:t>ENO1</w:t>
            </w:r>
            <w:r w:rsidRPr="00530489">
              <w:rPr>
                <w:rFonts w:ascii="Helvetica Neue" w:hAnsi="Helvetica Neue"/>
                <w:i/>
                <w:iCs/>
                <w:sz w:val="22"/>
                <w:szCs w:val="22"/>
                <w:lang w:val="en-US"/>
              </w:rPr>
              <w:t xml:space="preserve">-CC9-pFS083 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put2-</w:t>
            </w:r>
            <w:r w:rsidRPr="00530489">
              <w:rPr>
                <w:rFonts w:ascii="Helvetica Neue" w:hAnsi="Helvetica Neue"/>
                <w:i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/-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5B96CB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begin"/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instrText xml:space="preserve"> ADDIN EN.CITE &lt;EndNote&gt;&lt;Cite&gt;&lt;Author&gt;Silao&lt;/Author&gt;&lt;Year&gt;2019&lt;/Year&gt;&lt;IDText&gt;Mitochondrial proline catabolism activates Ras1/cAMP/PKA-induced filamentation in Candida albicans&lt;/IDText&gt;&lt;DisplayText&gt;(15)&lt;/DisplayText&gt;&lt;record&gt;&lt;dates&gt;&lt;pub-dates&gt;&lt;date&gt;Feb 11&lt;/date&gt;&lt;/pub-dates&gt;&lt;year&gt;2019&lt;/year&gt;&lt;/dates&gt;&lt;urls&gt;&lt;related-urls&gt;&lt;url&gt;https://www.ncbi.nlm.nih.gov/pubmed/30742618&lt;/url&gt;&lt;url&gt;https://journals.plos.org/plosgenetics/article/file?id=10.1371/journal.pgen.1007976&amp;amp;type=printable&lt;/url&gt;&lt;/related-urls&gt;&lt;/urls&gt;&lt;isbn&gt;1553-7404 (Electronic)&amp;#xD;1553-7390 (Linking)&lt;/isbn&gt;&lt;titles&gt;&lt;title&gt;Mitochondrial proline catabolism activates Ras1/cAMP/PKA-induced filamentation in Candida albicans&lt;/title&gt;&lt;secondary-title&gt;PLoS Genet&lt;/secondary-title&gt;&lt;/titles&gt;&lt;pages&gt;e1007976&lt;/pages&gt;&lt;number&gt;2&lt;/number&gt;&lt;contributors&gt;&lt;authors&gt;&lt;author&gt;Silao, F. G. S.&lt;/author&gt;&lt;author&gt;Ward, M.&lt;/author&gt;&lt;author&gt;Ryman, K.&lt;/author&gt;&lt;author&gt;Wallstrom, A.&lt;/author&gt;&lt;author&gt;Brindefalk, B.&lt;/author&gt;&lt;author&gt;Udekwu, K.&lt;/author&gt;&lt;author&gt;Ljungdahl, P. O.&lt;/author&gt;&lt;/authors&gt;&lt;/contributors&gt;&lt;edition&gt;2019/02/12&lt;/edition&gt;&lt;added-date format="utc"&gt;1578073736&lt;/added-date&gt;&lt;ref-type name="Journal Article"&gt;17&lt;/ref-type&gt;&lt;auth-address&gt;Department of Molecular Biosciences, The Wenner-Gren Institute, Stockholm University, Stockholm, Sweden.&lt;/auth-address&gt;&lt;rec-number&gt;1493&lt;/rec-number&gt;&lt;last-updated-date format="utc"&gt;1578073736&lt;/last-updated-date&gt;&lt;accession-num&gt;30742618&lt;/accession-num&gt;&lt;electronic-resource-num&gt;10.1371/journal.pgen.1007976&lt;/electronic-resource-num&gt;&lt;volume&gt;15&lt;/volume&gt;&lt;/record&gt;&lt;/Cite&gt;&lt;/EndNote&gt;</w:instrTex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[</w:t>
            </w:r>
            <w:r w:rsidRPr="00530489"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15</w:t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]</w: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end"/>
            </w:r>
          </w:p>
        </w:tc>
      </w:tr>
      <w:tr w:rsidR="005800D1" w:rsidRPr="00530489" w14:paraId="5786D431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0E603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 w:cstheme="minorHAnsi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 w:cstheme="minorHAnsi"/>
                <w:sz w:val="22"/>
                <w:szCs w:val="22"/>
                <w:lang w:val="en-US"/>
              </w:rPr>
              <w:t>CFG318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7E04C20D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 w:cstheme="minorHAnsi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 w:cstheme="minorHAnsi"/>
                <w:i/>
                <w:iCs/>
                <w:sz w:val="22"/>
                <w:szCs w:val="22"/>
                <w:lang w:val="en-US"/>
              </w:rPr>
              <w:t xml:space="preserve">NEUT5L::FRT </w:t>
            </w:r>
            <w:r w:rsidRPr="00530489">
              <w:rPr>
                <w:rFonts w:ascii="Helvetica Neue" w:hAnsi="Helvetica Neue" w:cstheme="minorHAnsi"/>
                <w:i/>
                <w:sz w:val="22"/>
                <w:szCs w:val="22"/>
                <w:lang w:val="en-US"/>
              </w:rPr>
              <w:t>put2-</w:t>
            </w:r>
            <w:r w:rsidRPr="00530489">
              <w:rPr>
                <w:rFonts w:ascii="Helvetica Neue" w:hAnsi="Helvetica Neue" w:cstheme="minorHAnsi"/>
                <w:i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30489">
              <w:rPr>
                <w:rFonts w:ascii="Helvetica Neue" w:hAnsi="Helvetica Neue" w:cstheme="minorHAnsi"/>
                <w:i/>
                <w:sz w:val="22"/>
                <w:szCs w:val="22"/>
                <w:lang w:val="en-US"/>
              </w:rPr>
              <w:t>/-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955912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 w:cstheme="minorHAnsi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begin"/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instrText xml:space="preserve"> ADDIN EN.CITE &lt;EndNote&gt;&lt;Cite&gt;&lt;Author&gt;Silao&lt;/Author&gt;&lt;Year&gt;2019&lt;/Year&gt;&lt;IDText&gt;Mitochondrial proline catabolism activates Ras1/cAMP/PKA-induced filamentation in Candida albicans&lt;/IDText&gt;&lt;DisplayText&gt;(15)&lt;/DisplayText&gt;&lt;record&gt;&lt;dates&gt;&lt;pub-dates&gt;&lt;date&gt;Feb 11&lt;/date&gt;&lt;/pub-dates&gt;&lt;year&gt;2019&lt;/year&gt;&lt;/dates&gt;&lt;urls&gt;&lt;related-urls&gt;&lt;url&gt;https://www.ncbi.nlm.nih.gov/pubmed/30742618&lt;/url&gt;&lt;url&gt;https://journals.plos.org/plosgenetics/article/file?id=10.1371/journal.pgen.1007976&amp;amp;type=printable&lt;/url&gt;&lt;/related-urls&gt;&lt;/urls&gt;&lt;isbn&gt;1553-7404 (Electronic)&amp;#xD;1553-7390 (Linking)&lt;/isbn&gt;&lt;titles&gt;&lt;title&gt;Mitochondrial proline catabolism activates Ras1/cAMP/PKA-induced filamentation in Candida albicans&lt;/title&gt;&lt;secondary-title&gt;PLoS Genet&lt;/secondary-title&gt;&lt;/titles&gt;&lt;pages&gt;e1007976&lt;/pages&gt;&lt;number&gt;2&lt;/number&gt;&lt;contributors&gt;&lt;authors&gt;&lt;author&gt;Silao, F. G. S.&lt;/author&gt;&lt;author&gt;Ward, M.&lt;/author&gt;&lt;author&gt;Ryman, K.&lt;/author&gt;&lt;author&gt;Wallstrom, A.&lt;/author&gt;&lt;author&gt;Brindefalk, B.&lt;/author&gt;&lt;author&gt;Udekwu, K.&lt;/author&gt;&lt;author&gt;Ljungdahl, P. O.&lt;/author&gt;&lt;/authors&gt;&lt;/contributors&gt;&lt;edition&gt;2019/02/12&lt;/edition&gt;&lt;added-date format="utc"&gt;1578073736&lt;/added-date&gt;&lt;ref-type name="Journal Article"&gt;17&lt;/ref-type&gt;&lt;auth-address&gt;Department of Molecular Biosciences, The Wenner-Gren Institute, Stockholm University, Stockholm, Sweden.&lt;/auth-address&gt;&lt;rec-number&gt;1493&lt;/rec-number&gt;&lt;last-updated-date format="utc"&gt;1578073736&lt;/last-updated-date&gt;&lt;accession-num&gt;30742618&lt;/accession-num&gt;&lt;electronic-resource-num&gt;10.1371/journal.pgen.1007976&lt;/electronic-resource-num&gt;&lt;volume&gt;15&lt;/volume&gt;&lt;/record&gt;&lt;/Cite&gt;&lt;/EndNote&gt;</w:instrTex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[</w:t>
            </w:r>
            <w:r w:rsidRPr="00530489"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15</w:t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]</w: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end"/>
            </w:r>
          </w:p>
        </w:tc>
      </w:tr>
      <w:tr w:rsidR="005800D1" w:rsidRPr="00530489" w14:paraId="402C44F2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72EAB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182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5F165247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pV1524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5F46CE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begin"/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instrText xml:space="preserve"> ADDIN EN.CITE &lt;EndNote&gt;&lt;Cite&gt;&lt;Author&gt;Silao&lt;/Author&gt;&lt;Year&gt;2019&lt;/Year&gt;&lt;IDText&gt;Mitochondrial proline catabolism activates Ras1/cAMP/PKA-induced filamentation in Candida albicans&lt;/IDText&gt;&lt;DisplayText&gt;(15)&lt;/DisplayText&gt;&lt;record&gt;&lt;dates&gt;&lt;pub-dates&gt;&lt;date&gt;Feb 11&lt;/date&gt;&lt;/pub-dates&gt;&lt;year&gt;2019&lt;/year&gt;&lt;/dates&gt;&lt;urls&gt;&lt;related-urls&gt;&lt;url&gt;https://www.ncbi.nlm.nih.gov/pubmed/30742618&lt;/url&gt;&lt;url&gt;https://journals.plos.org/plosgenetics/article/file?id=10.1371/journal.pgen.1007976&amp;amp;type=printable&lt;/url&gt;&lt;/related-urls&gt;&lt;/urls&gt;&lt;isbn&gt;1553-7404 (Electronic)&amp;#xD;1553-7390 (Linking)&lt;/isbn&gt;&lt;titles&gt;&lt;title&gt;Mitochondrial proline catabolism activates Ras1/cAMP/PKA-induced filamentation in Candida albicans&lt;/title&gt;&lt;secondary-title&gt;PLoS Genet&lt;/secondary-title&gt;&lt;/titles&gt;&lt;pages&gt;e1007976&lt;/pages&gt;&lt;number&gt;2&lt;/number&gt;&lt;contributors&gt;&lt;authors&gt;&lt;author&gt;Silao, F. G. S.&lt;/author&gt;&lt;author&gt;Ward, M.&lt;/author&gt;&lt;author&gt;Ryman, K.&lt;/author&gt;&lt;author&gt;Wallstrom, A.&lt;/author&gt;&lt;author&gt;Brindefalk, B.&lt;/author&gt;&lt;author&gt;Udekwu, K.&lt;/author&gt;&lt;author&gt;Ljungdahl, P. O.&lt;/author&gt;&lt;/authors&gt;&lt;/contributors&gt;&lt;edition&gt;2019/02/12&lt;/edition&gt;&lt;added-date format="utc"&gt;1578073736&lt;/added-date&gt;&lt;ref-type name="Journal Article"&gt;17&lt;/ref-type&gt;&lt;auth-address&gt;Department of Molecular Biosciences, The Wenner-Gren Institute, Stockholm University, Stockholm, Sweden.&lt;/auth-address&gt;&lt;rec-number&gt;1493&lt;/rec-number&gt;&lt;last-updated-date format="utc"&gt;1578073736&lt;/last-updated-date&gt;&lt;accession-num&gt;30742618&lt;/accession-num&gt;&lt;electronic-resource-num&gt;10.1371/journal.pgen.1007976&lt;/electronic-resource-num&gt;&lt;volume&gt;15&lt;/volume&gt;&lt;/record&gt;&lt;/Cite&gt;&lt;/EndNote&gt;</w:instrTex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[</w:t>
            </w:r>
            <w:r w:rsidRPr="00530489"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15</w:t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]</w: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end"/>
            </w:r>
          </w:p>
        </w:tc>
      </w:tr>
      <w:tr w:rsidR="005800D1" w:rsidRPr="00530489" w14:paraId="25356DF5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DD858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246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14419F68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ENO1/eno1::P</w:t>
            </w:r>
            <w:r w:rsidRPr="00530489">
              <w:rPr>
                <w:rFonts w:ascii="Helvetica Neue" w:hAnsi="Helvetica Neue"/>
                <w:i/>
                <w:sz w:val="22"/>
                <w:szCs w:val="22"/>
                <w:vertAlign w:val="subscript"/>
                <w:lang w:val="en-US"/>
              </w:rPr>
              <w:t>ENO1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-CC9-pFS039 dur1,2-/-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8D20F0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begin"/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instrText xml:space="preserve"> ADDIN EN.CITE &lt;EndNote&gt;&lt;Cite&gt;&lt;Author&gt;Silao&lt;/Author&gt;&lt;Year&gt;2019&lt;/Year&gt;&lt;IDText&gt;Mitochondrial proline catabolism activates Ras1/cAMP/PKA-induced filamentation in Candida albicans&lt;/IDText&gt;&lt;DisplayText&gt;(15)&lt;/DisplayText&gt;&lt;record&gt;&lt;dates&gt;&lt;pub-dates&gt;&lt;date&gt;Feb 11&lt;/date&gt;&lt;/pub-dates&gt;&lt;year&gt;2019&lt;/year&gt;&lt;/dates&gt;&lt;urls&gt;&lt;related-urls&gt;&lt;url&gt;https://www.ncbi.nlm.nih.gov/pubmed/30742618&lt;/url&gt;&lt;url&gt;https://journals.plos.org/plosgenetics/article/file?id=10.1371/journal.pgen.1007976&amp;amp;type=printable&lt;/url&gt;&lt;/related-urls&gt;&lt;/urls&gt;&lt;isbn&gt;1553-7404 (Electronic)&amp;#xD;1553-7390 (Linking)&lt;/isbn&gt;&lt;titles&gt;&lt;title&gt;Mitochondrial proline catabolism activates Ras1/cAMP/PKA-induced filamentation in Candida albicans&lt;/title&gt;&lt;secondary-title&gt;PLoS Genet&lt;/secondary-title&gt;&lt;/titles&gt;&lt;pages&gt;e1007976&lt;/pages&gt;&lt;number&gt;2&lt;/number&gt;&lt;contributors&gt;&lt;authors&gt;&lt;author&gt;Silao, F. G. S.&lt;/author&gt;&lt;author&gt;Ward, M.&lt;/author&gt;&lt;author&gt;Ryman, K.&lt;/author&gt;&lt;author&gt;Wallstrom, A.&lt;/author&gt;&lt;author&gt;Brindefalk, B.&lt;/author&gt;&lt;author&gt;Udekwu, K.&lt;/author&gt;&lt;author&gt;Ljungdahl, P. O.&lt;/author&gt;&lt;/authors&gt;&lt;/contributors&gt;&lt;edition&gt;2019/02/12&lt;/edition&gt;&lt;added-date format="utc"&gt;1578073736&lt;/added-date&gt;&lt;ref-type name="Journal Article"&gt;17&lt;/ref-type&gt;&lt;auth-address&gt;Department of Molecular Biosciences, The Wenner-Gren Institute, Stockholm University, Stockholm, Sweden.&lt;/auth-address&gt;&lt;rec-number&gt;1493&lt;/rec-number&gt;&lt;last-updated-date format="utc"&gt;1578073736&lt;/last-updated-date&gt;&lt;accession-num&gt;30742618&lt;/accession-num&gt;&lt;electronic-resource-num&gt;10.1371/journal.pgen.1007976&lt;/electronic-resource-num&gt;&lt;volume&gt;15&lt;/volume&gt;&lt;/record&gt;&lt;/Cite&gt;&lt;/EndNote&gt;</w:instrTex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[</w:t>
            </w:r>
            <w:r w:rsidRPr="00530489"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15</w:t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]</w: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end"/>
            </w:r>
          </w:p>
        </w:tc>
      </w:tr>
      <w:tr w:rsidR="005800D1" w:rsidRPr="00530489" w14:paraId="3E0CE849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81085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275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4F2E80DA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gdh2-/- ADH1/adh1::P</w:t>
            </w:r>
            <w:r w:rsidRPr="00530489">
              <w:rPr>
                <w:rFonts w:ascii="Helvetica Neue" w:hAnsi="Helvetica Neue"/>
                <w:i/>
                <w:sz w:val="22"/>
                <w:szCs w:val="22"/>
                <w:vertAlign w:val="subscript"/>
                <w:lang w:val="en-US"/>
              </w:rPr>
              <w:t>ADH1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-RFP- caSAT1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12106C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2992F41E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80553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277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5030FB99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P</w:t>
            </w:r>
            <w:r w:rsidRPr="00530489">
              <w:rPr>
                <w:rFonts w:ascii="Helvetica Neue" w:hAnsi="Helvetica Neue"/>
                <w:i/>
                <w:sz w:val="22"/>
                <w:szCs w:val="22"/>
                <w:vertAlign w:val="subscript"/>
                <w:lang w:val="en-US"/>
              </w:rPr>
              <w:t>ENO1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-CC9-pFS108 gdh2-/- (Clone 1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0EA23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1FFD86C5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BED9C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278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2FC72176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P</w:t>
            </w:r>
            <w:r w:rsidRPr="00530489">
              <w:rPr>
                <w:rFonts w:ascii="Helvetica Neue" w:hAnsi="Helvetica Neue"/>
                <w:i/>
                <w:sz w:val="22"/>
                <w:szCs w:val="22"/>
                <w:vertAlign w:val="subscript"/>
                <w:lang w:val="en-US"/>
              </w:rPr>
              <w:t>ENO1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-CC9-pFS108 gdh2-/- (Clone 2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5B70A8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670E38DD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7EDB6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279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02D73729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gdh2-/- (from CFG277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6BE3C8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0EF9D2CB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85286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281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7F72A928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gdh2-/- (from CFG278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D0527F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275B6525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86494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283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3FD74966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P</w:t>
            </w:r>
            <w:r w:rsidRPr="00530489">
              <w:rPr>
                <w:rFonts w:ascii="Helvetica Neue" w:hAnsi="Helvetica Neue"/>
                <w:i/>
                <w:sz w:val="22"/>
                <w:szCs w:val="22"/>
                <w:vertAlign w:val="subscript"/>
                <w:lang w:val="en-US"/>
              </w:rPr>
              <w:t>ENO1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-CC9-pFS108 GDH2+/+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279A68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6C7E61CE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3FC5A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346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63350693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eastAsiaTheme="minorHAnsi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cph1Δ::FRT/cph1Δ::FRT efg1Δ::FRT/efg1Δ::FRT</w:t>
            </w:r>
          </w:p>
          <w:p w14:paraId="044A153D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P</w:t>
            </w:r>
            <w:r w:rsidRPr="00530489">
              <w:rPr>
                <w:rFonts w:ascii="Helvetica Neue" w:hAnsi="Helvetica Neue"/>
                <w:i/>
                <w:sz w:val="22"/>
                <w:szCs w:val="22"/>
                <w:vertAlign w:val="subscript"/>
                <w:lang w:val="en-US"/>
              </w:rPr>
              <w:t>ENO1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-CC9-pFS108 gdh2-/- (Clone K3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1D84DA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109D996B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B0808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347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55EFFFD5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eastAsiaTheme="minorHAnsi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cph1Δ::FRT/cph1Δ::FRT efg1Δ::FRT/efg1Δ::FRT</w:t>
            </w:r>
          </w:p>
          <w:p w14:paraId="733681EA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P</w:t>
            </w:r>
            <w:r w:rsidRPr="00530489">
              <w:rPr>
                <w:rFonts w:ascii="Helvetica Neue" w:hAnsi="Helvetica Neue"/>
                <w:i/>
                <w:sz w:val="22"/>
                <w:szCs w:val="22"/>
                <w:vertAlign w:val="subscript"/>
                <w:lang w:val="en-US"/>
              </w:rPr>
              <w:t>ENO1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-CC9-pFS108 GDH2+/+ (Clone 32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22F1A9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05F6F589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35A1E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352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4674E5DF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eastAsiaTheme="minorHAnsi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cph1Δ::FRT/cph1Δ::FRT efg1Δ::FRT/efg1Δ::FRT</w:t>
            </w:r>
          </w:p>
          <w:p w14:paraId="0DA385F7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gdh2-/- (Clone 2 from  strain CFG346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570210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276E2C8A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63473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354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30871C02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eastAsiaTheme="minorHAnsi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cph1Δ::FRT/cph1Δ::FRT efg1Δ::FRT/efg1Δ::FRT</w:t>
            </w:r>
          </w:p>
          <w:p w14:paraId="4A4A58DC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gdh2-/- (Clone 6 from strain CFG346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3FCB7D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244EF562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F7177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355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0DA0B913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GDH2/gdh2- (Clone S5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E8D562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6B6FFFD3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86FD8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lastRenderedPageBreak/>
              <w:t>CFG356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1E5770A3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 GDH2/gdh2- (Clone S19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88D56A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6EBF9BF9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623F5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357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608E53D4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 GDH2/gdh2-(Clone T2S1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32E673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1447A535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F8343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358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7EEB7914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GDH2/gdh2-(Clone T2#2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90E901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 xml:space="preserve">This work </w:t>
            </w:r>
          </w:p>
        </w:tc>
      </w:tr>
      <w:tr w:rsidR="005800D1" w:rsidRPr="00530489" w14:paraId="3E5A1625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98D91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359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6CD8A6B3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eastAsiaTheme="minorHAnsi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cph1Δ::FRT/cph1Δ::FRT efg1Δ::FRT/efg1Δ::FRT</w:t>
            </w:r>
          </w:p>
          <w:p w14:paraId="4E80159D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GDH2/gdh2-(Clone C1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CA1A27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72B66929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06A53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360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0DCBC6AD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eastAsiaTheme="minorHAnsi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cph1Δ::FRT/cph1Δ::FRT efg1Δ::FRT/efg1Δ::FRT</w:t>
            </w:r>
          </w:p>
          <w:p w14:paraId="5D918A20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GDH2/gdh2- (Clone C10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6CDF11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7ADEA384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D4FDD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361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5D1DC8CB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eastAsiaTheme="minorHAnsi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cph1Δ::FRT/cph1Δ::FRT efg1Δ::FRT/efg1Δ::FRT</w:t>
            </w:r>
          </w:p>
          <w:p w14:paraId="5AAD0915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 GDH2/gdh2- (Clone T2C#1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4255B4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17362BB2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409F2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CFG362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496E60A8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eastAsiaTheme="minorHAnsi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cph1Δ::FRT/cph1Δ::FRT efg1Δ::FRT/efg1Δ::FRT</w:t>
            </w:r>
          </w:p>
          <w:p w14:paraId="2A7EDB68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NEUT5L::FRT  GDH2/gdh2- (Clone T2C#2)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B3FE78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This work</w:t>
            </w:r>
          </w:p>
        </w:tc>
      </w:tr>
      <w:tr w:rsidR="005800D1" w:rsidRPr="00530489" w14:paraId="0440EC65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706EF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SCADH1G4A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1E11CC4D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ADH1/adh1::P</w:t>
            </w:r>
            <w:r w:rsidRPr="00530489">
              <w:rPr>
                <w:rFonts w:ascii="Helvetica Neue" w:hAnsi="Helvetica Neue"/>
                <w:i/>
                <w:sz w:val="22"/>
                <w:szCs w:val="22"/>
                <w:vertAlign w:val="subscript"/>
                <w:lang w:val="en-US"/>
              </w:rPr>
              <w:t>ADH1</w:t>
            </w: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-GFP-caSAT1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D778C5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begin"/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instrText xml:space="preserve"> ADDIN EN.CITE &lt;EndNote&gt;&lt;Cite&gt;&lt;Author&gt;Dabas&lt;/Author&gt;&lt;Year&gt;2007&lt;/Year&gt;&lt;IDText&gt;Control of ammonium permease expression and filamentous growth by the GATA transcription factors GLN3 and GAT1 in Candida albicans&lt;/IDText&gt;&lt;DisplayText&gt;(23)&lt;/DisplayText&gt;&lt;record&gt;&lt;dates&gt;&lt;pub-dates&gt;&lt;date&gt;May&lt;/date&gt;&lt;/pub-dates&gt;&lt;year&gt;2007&lt;/year&gt;&lt;/dates&gt;&lt;keywords&gt;&lt;keyword&gt;Binding Sites&lt;/keyword&gt;&lt;keyword&gt;Candida albicans/cytology/*genetics/*growth &amp;amp; development&lt;/keyword&gt;&lt;keyword&gt;GATA Transcription Factors/*metabolism&lt;/keyword&gt;&lt;keyword&gt;*Gene Expression Regulation, Fungal/drug effects&lt;/keyword&gt;&lt;keyword&gt;Gene Silencing&lt;/keyword&gt;&lt;keyword&gt;Genetic Complementation Test&lt;/keyword&gt;&lt;keyword&gt;Membrane Transport Proteins/*genetics&lt;/keyword&gt;&lt;keyword&gt;Mutation/genetics&lt;/keyword&gt;&lt;keyword&gt;Nitrogen/pharmacology&lt;/keyword&gt;&lt;keyword&gt;Promoter Regions, Genetic/genetics&lt;/keyword&gt;&lt;keyword&gt;Quaternary Ammonium Compounds/*metabolism&lt;/keyword&gt;&lt;keyword&gt;Trans-Activators/*metabolism&lt;/keyword&gt;&lt;/keywords&gt;&lt;urls&gt;&lt;related-urls&gt;&lt;url&gt;http://www.ncbi.nlm.nih.gov/pubmed/17369441&lt;/url&gt;&lt;url&gt;http://www.ncbi.nlm.nih.gov/pmc/articles/PMC1899240/pdf/0307-06.pdf&lt;/url&gt;&lt;/related-urls&gt;&lt;/urls&gt;&lt;isbn&gt;1535-9778 (Print)&amp;#xD;1535-9786 (Linking)&lt;/isbn&gt;&lt;custom2&gt;1899240&lt;/custom2&gt;&lt;titles&gt;&lt;title&gt;Control of ammonium permease expression and filamentous growth by the GATA transcription factors GLN3 and GAT1 in Candida albicans&lt;/title&gt;&lt;secondary-title&gt;Eukaryot Cell&lt;/secondary-title&gt;&lt;/titles&gt;&lt;pages&gt;875-88&lt;/pages&gt;&lt;number&gt;5&lt;/number&gt;&lt;contributors&gt;&lt;authors&gt;&lt;author&gt;Dabas, N.&lt;/author&gt;&lt;author&gt;Morschhauser, J.&lt;/author&gt;&lt;/authors&gt;&lt;/contributors&gt;&lt;added-date format="utc"&gt;1578073737&lt;/added-date&gt;&lt;ref-type name="Journal Article"&gt;17&lt;/ref-type&gt;&lt;auth-address&gt;Institut fur Molekulare Infektionsbiologie, Universitat Wurzburg, Rontgenring 11, D-97070 Wurzburg, Germany.&lt;/auth-address&gt;&lt;rec-number&gt;1548&lt;/rec-number&gt;&lt;last-updated-date format="utc"&gt;1578073737&lt;/last-updated-date&gt;&lt;accession-num&gt;17369441&lt;/accession-num&gt;&lt;electronic-resource-num&gt;10.1128/EC.00307-06&lt;/electronic-resource-num&gt;&lt;volume&gt;6&lt;/volume&gt;&lt;/record&gt;&lt;/Cite&gt;&lt;/EndNote&gt;</w:instrTex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[</w:t>
            </w:r>
            <w:r w:rsidRPr="00530489"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23</w:t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]</w: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end"/>
            </w:r>
          </w:p>
        </w:tc>
      </w:tr>
      <w:tr w:rsidR="005800D1" w:rsidRPr="00530489" w14:paraId="4F8D7770" w14:textId="77777777" w:rsidTr="00FB0719">
        <w:trPr>
          <w:trHeight w:val="454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99577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ind w:left="173"/>
              <w:jc w:val="both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t>SVC17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</w:tcPr>
          <w:p w14:paraId="6FA7C79A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i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i/>
                <w:sz w:val="22"/>
                <w:szCs w:val="22"/>
                <w:lang w:val="en-US"/>
              </w:rPr>
              <w:t>stp2Δ::FRT/stp2Δ::FRT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A142D4" w14:textId="77777777" w:rsidR="005800D1" w:rsidRPr="00530489" w:rsidRDefault="005800D1" w:rsidP="00FB0719">
            <w:pPr>
              <w:pStyle w:val="NoSpacing"/>
              <w:snapToGrid/>
              <w:spacing w:after="120" w:line="240" w:lineRule="auto"/>
              <w:rPr>
                <w:rFonts w:ascii="Helvetica Neue" w:hAnsi="Helvetica Neue"/>
                <w:sz w:val="22"/>
                <w:szCs w:val="22"/>
                <w:lang w:val="en-US"/>
              </w:rPr>
            </w:pP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begin">
                <w:fldData xml:space="preserve">PEVuZE5vdGU+PENpdGU+PEF1dGhvcj5WeWxrb3ZhPC9BdXRob3I+PFllYXI+MjAxNDwvWWVhcj48
SURUZXh0Pk1vZHVsYXRpb24gb2YgcGhhZ29zb21hbCBwSCBieSBDYW5kaWRhIGFsYmljYW5zIHBy
b21vdGVzIGh5cGhhbCBtb3JwaG9nZW5lc2lzIGFuZCByZXF1aXJlcyBTdHAycCwgYSByZWd1bGF0
b3Igb2YgYW1pbm8gYWNpZCB0cmFuc3BvcnQ8L0lEVGV4dD48RGlzcGxheVRleHQ+KDEzKTwvRGlz
cGxheVRleHQ+PHJlY29yZD48ZGF0ZXM+PHB1Yi1kYXRlcz48ZGF0ZT5NYXI8L2RhdGU+PC9wdWIt
ZGF0ZXM+PHllYXI+MjAxNDwveWVhcj48L2RhdGVzPjxrZXl3b3Jkcz48a2V5d29yZD5BbWlubyBB
Y2lkcy9tZXRhYm9saXNtPC9rZXl3b3JkPjxrZXl3b3JkPkFuaW1hbHM8L2tleXdvcmQ+PGtleXdv
cmQ+QmlvbG9naWNhbCBUcmFuc3BvcnQ8L2tleXdvcmQ+PGtleXdvcmQ+Q2FuZGlkYSBhbGJpY2Fu
cy8qZ3Jvd3RoICZhbXA7IGRldmVsb3BtZW50LypwYXRob2dlbmljaXR5PC9rZXl3b3JkPjxrZXl3
b3JkPkNhbmRpZGlhc2lzLyptZXRhYm9saXNtPC9rZXl3b3JkPjxrZXl3b3JkPkNlbGwgTGluZTwv
a2V5d29yZD48a2V5d29yZD5GZW1hbGU8L2tleXdvcmQ+PGtleXdvcmQ+RnVuZ2FsIFByb3RlaW5z
LyptZXRhYm9saXNtPC9rZXl3b3JkPjxrZXl3b3JkPkh5ZHJvZ2VuLUlvbiBDb25jZW50cmF0aW9u
PC9rZXl3b3JkPjxrZXl3b3JkPkh5cGhhZS8qZ3Jvd3RoICZhbXA7IGRldmVsb3BtZW50LypwYXRo
b2dlbmljaXR5PC9rZXl3b3JkPjxrZXl3b3JkPk1hY3JvcGhhZ2VzL21ldGFib2xpc20vbWljcm9i
aW9sb2d5PC9rZXl3b3JkPjxrZXl3b3JkPk1pY2U8L2tleXdvcmQ+PGtleXdvcmQ+TWljZSwgSW5i
cmVkIElDUjwva2V5d29yZD48a2V5d29yZD5Nb3JwaG9nZW5lc2lzPC9rZXl3b3JkPjxrZXl3b3Jk
PlBoYWdvc29tZXMvY2hlbWlzdHJ5PC9rZXl3b3JkPjxrZXl3b3JkPlZpcnVsZW5jZTwva2V5d29y
ZD48L2tleXdvcmRzPjx1cmxzPjxyZWxhdGVkLXVybHM+PHVybD5odHRwOi8vd3d3Lm5jYmkubmxt
Lm5paC5nb3YvcHVibWVkLzI0NjI2NDI5PC91cmw+PHVybD5odHRwOi8vd3d3Lm5jYmkubmxtLm5p
aC5nb3YvcG1jL2FydGljbGVzL1BNQzM5NTM0NDQvcGRmL3BwYXQuMTAwMzk5NS5wZGY8L3VybD48
L3JlbGF0ZWQtdXJscz48L3VybHM+PGlzYm4+MTU1My03Mzc0IChFbGVjdHJvbmljKSYjeEQ7MTU1
My03MzY2IChMaW5raW5nKTwvaXNibj48Y3VzdG9tMj4zOTUzNDQ0PC9jdXN0b20yPjx0aXRsZXM+
PHRpdGxlPk1vZHVsYXRpb24gb2YgcGhhZ29zb21hbCBwSCBieSBDYW5kaWRhIGFsYmljYW5zIHBy
b21vdGVzIGh5cGhhbCBtb3JwaG9nZW5lc2lzIGFuZCByZXF1aXJlcyBTdHAycCwgYSByZWd1bGF0
b3Igb2YgYW1pbm8gYWNpZCB0cmFuc3BvcnQ8L3RpdGxlPjxzZWNvbmRhcnktdGl0bGU+UExvUyBQ
YXRob2c8L3NlY29uZGFyeS10aXRsZT48YWx0LXRpdGxlPlBMb1MgcGF0aG9nZW5zPC9hbHQtdGl0
bGU+PC90aXRsZXM+PHBhZ2VzPmUxMDAzOTk1PC9wYWdlcz48bnVtYmVyPjM8L251bWJlcj48Y29u
dHJpYnV0b3JzPjxhdXRob3JzPjxhdXRob3I+Vnlsa292YSwgUy48L2F1dGhvcj48YXV0aG9yPkxv
cmVueiwgTS4gQy48L2F1dGhvcj48L2F1dGhvcnM+PC9jb250cmlidXRvcnM+PGFkZGVkLWRhdGUg
Zm9ybWF0PSJ1dGMiPjE1NzgwNzM3MzU8L2FkZGVkLWRhdGU+PHJlZi10eXBlIG5hbWU9IkpvdXJu
YWwgQXJ0aWNsZSI+MTc8L3JlZi10eXBlPjxhdXRoLWFkZHJlc3M+RGVwYXJ0bWVudCBvZiBNaWNy
b2Jpb2xvZ3kgYW5kIE1vbGVjdWxhciBHZW5ldGljcywgVGhlIFVuaXZlcnNpdHkgb2YgVGV4YXMg
SGVhbHRoIFNjaWVuY2UgQ2VudGVyLCBIb3VzdG9uLCBUZXhhcywgVW5pdGVkIFN0YXRlcyBvZiBB
bWVyaWNhLjwvYXV0aC1hZGRyZXNzPjxyZWMtbnVtYmVyPjE0ODc8L3JlYy1udW1iZXI+PGxhc3Qt
dXBkYXRlZC1kYXRlIGZvcm1hdD0idXRjIj4xNTc4MDczNzM1PC9sYXN0LXVwZGF0ZWQtZGF0ZT48
YWNjZXNzaW9uLW51bT4yNDYyNjQyOTwvYWNjZXNzaW9uLW51bT48ZWxlY3Ryb25pYy1yZXNvdXJj
ZS1udW0+MTAuMTM3MS9qb3VybmFsLnBwYXQuMTAwMzk5NTwvZWxlY3Ryb25pYy1yZXNvdXJjZS1u
dW0+PHZvbHVtZT4xMDwvdm9sdW1lPjwvcmVjb3JkPjwvQ2l0ZT48L0VuZE5vdGU+AG==
</w:fldData>
              </w:fldChar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instrText xml:space="preserve"> ADDIN EN.CITE </w:instrTex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begin">
                <w:fldData xml:space="preserve">PEVuZE5vdGU+PENpdGU+PEF1dGhvcj5WeWxrb3ZhPC9BdXRob3I+PFllYXI+MjAxNDwvWWVhcj48
SURUZXh0Pk1vZHVsYXRpb24gb2YgcGhhZ29zb21hbCBwSCBieSBDYW5kaWRhIGFsYmljYW5zIHBy
b21vdGVzIGh5cGhhbCBtb3JwaG9nZW5lc2lzIGFuZCByZXF1aXJlcyBTdHAycCwgYSByZWd1bGF0
b3Igb2YgYW1pbm8gYWNpZCB0cmFuc3BvcnQ8L0lEVGV4dD48RGlzcGxheVRleHQ+KDEzKTwvRGlz
cGxheVRleHQ+PHJlY29yZD48ZGF0ZXM+PHB1Yi1kYXRlcz48ZGF0ZT5NYXI8L2RhdGU+PC9wdWIt
ZGF0ZXM+PHllYXI+MjAxNDwveWVhcj48L2RhdGVzPjxrZXl3b3Jkcz48a2V5d29yZD5BbWlubyBB
Y2lkcy9tZXRhYm9saXNtPC9rZXl3b3JkPjxrZXl3b3JkPkFuaW1hbHM8L2tleXdvcmQ+PGtleXdv
cmQ+QmlvbG9naWNhbCBUcmFuc3BvcnQ8L2tleXdvcmQ+PGtleXdvcmQ+Q2FuZGlkYSBhbGJpY2Fu
cy8qZ3Jvd3RoICZhbXA7IGRldmVsb3BtZW50LypwYXRob2dlbmljaXR5PC9rZXl3b3JkPjxrZXl3
b3JkPkNhbmRpZGlhc2lzLyptZXRhYm9saXNtPC9rZXl3b3JkPjxrZXl3b3JkPkNlbGwgTGluZTwv
a2V5d29yZD48a2V5d29yZD5GZW1hbGU8L2tleXdvcmQ+PGtleXdvcmQ+RnVuZ2FsIFByb3RlaW5z
LyptZXRhYm9saXNtPC9rZXl3b3JkPjxrZXl3b3JkPkh5ZHJvZ2VuLUlvbiBDb25jZW50cmF0aW9u
PC9rZXl3b3JkPjxrZXl3b3JkPkh5cGhhZS8qZ3Jvd3RoICZhbXA7IGRldmVsb3BtZW50LypwYXRo
b2dlbmljaXR5PC9rZXl3b3JkPjxrZXl3b3JkPk1hY3JvcGhhZ2VzL21ldGFib2xpc20vbWljcm9i
aW9sb2d5PC9rZXl3b3JkPjxrZXl3b3JkPk1pY2U8L2tleXdvcmQ+PGtleXdvcmQ+TWljZSwgSW5i
cmVkIElDUjwva2V5d29yZD48a2V5d29yZD5Nb3JwaG9nZW5lc2lzPC9rZXl3b3JkPjxrZXl3b3Jk
PlBoYWdvc29tZXMvY2hlbWlzdHJ5PC9rZXl3b3JkPjxrZXl3b3JkPlZpcnVsZW5jZTwva2V5d29y
ZD48L2tleXdvcmRzPjx1cmxzPjxyZWxhdGVkLXVybHM+PHVybD5odHRwOi8vd3d3Lm5jYmkubmxt
Lm5paC5nb3YvcHVibWVkLzI0NjI2NDI5PC91cmw+PHVybD5odHRwOi8vd3d3Lm5jYmkubmxtLm5p
aC5nb3YvcG1jL2FydGljbGVzL1BNQzM5NTM0NDQvcGRmL3BwYXQuMTAwMzk5NS5wZGY8L3VybD48
L3JlbGF0ZWQtdXJscz48L3VybHM+PGlzYm4+MTU1My03Mzc0IChFbGVjdHJvbmljKSYjeEQ7MTU1
My03MzY2IChMaW5raW5nKTwvaXNibj48Y3VzdG9tMj4zOTUzNDQ0PC9jdXN0b20yPjx0aXRsZXM+
PHRpdGxlPk1vZHVsYXRpb24gb2YgcGhhZ29zb21hbCBwSCBieSBDYW5kaWRhIGFsYmljYW5zIHBy
b21vdGVzIGh5cGhhbCBtb3JwaG9nZW5lc2lzIGFuZCByZXF1aXJlcyBTdHAycCwgYSByZWd1bGF0
b3Igb2YgYW1pbm8gYWNpZCB0cmFuc3BvcnQ8L3RpdGxlPjxzZWNvbmRhcnktdGl0bGU+UExvUyBQ
YXRob2c8L3NlY29uZGFyeS10aXRsZT48YWx0LXRpdGxlPlBMb1MgcGF0aG9nZW5zPC9hbHQtdGl0
bGU+PC90aXRsZXM+PHBhZ2VzPmUxMDAzOTk1PC9wYWdlcz48bnVtYmVyPjM8L251bWJlcj48Y29u
dHJpYnV0b3JzPjxhdXRob3JzPjxhdXRob3I+Vnlsa292YSwgUy48L2F1dGhvcj48YXV0aG9yPkxv
cmVueiwgTS4gQy48L2F1dGhvcj48L2F1dGhvcnM+PC9jb250cmlidXRvcnM+PGFkZGVkLWRhdGUg
Zm9ybWF0PSJ1dGMiPjE1NzgwNzM3MzU8L2FkZGVkLWRhdGU+PHJlZi10eXBlIG5hbWU9IkpvdXJu
YWwgQXJ0aWNsZSI+MTc8L3JlZi10eXBlPjxhdXRoLWFkZHJlc3M+RGVwYXJ0bWVudCBvZiBNaWNy
b2Jpb2xvZ3kgYW5kIE1vbGVjdWxhciBHZW5ldGljcywgVGhlIFVuaXZlcnNpdHkgb2YgVGV4YXMg
SGVhbHRoIFNjaWVuY2UgQ2VudGVyLCBIb3VzdG9uLCBUZXhhcywgVW5pdGVkIFN0YXRlcyBvZiBB
bWVyaWNhLjwvYXV0aC1hZGRyZXNzPjxyZWMtbnVtYmVyPjE0ODc8L3JlYy1udW1iZXI+PGxhc3Qt
dXBkYXRlZC1kYXRlIGZvcm1hdD0idXRjIj4xNTc4MDczNzM1PC9sYXN0LXVwZGF0ZWQtZGF0ZT48
YWNjZXNzaW9uLW51bT4yNDYyNjQyOTwvYWNjZXNzaW9uLW51bT48ZWxlY3Ryb25pYy1yZXNvdXJj
ZS1udW0+MTAuMTM3MS9qb3VybmFsLnBwYXQuMTAwMzk5NTwvZWxlY3Ryb25pYy1yZXNvdXJjZS1u
dW0+PHZvbHVtZT4xMDwvdm9sdW1lPjwvcmVjb3JkPjwvQ2l0ZT48L0VuZE5vdGU+AG==
</w:fldData>
              </w:fldChar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instrText xml:space="preserve"> ADDIN EN.CITE.DATA </w:instrTex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end"/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[</w:t>
            </w:r>
            <w:r w:rsidRPr="00530489"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13</w:t>
            </w:r>
            <w:r>
              <w:rPr>
                <w:rFonts w:ascii="Helvetica Neue" w:hAnsi="Helvetica Neue"/>
                <w:noProof/>
                <w:sz w:val="22"/>
                <w:szCs w:val="22"/>
                <w:lang w:val="en-US"/>
              </w:rPr>
              <w:t>]</w:t>
            </w:r>
            <w:r w:rsidRPr="00530489">
              <w:rPr>
                <w:rFonts w:ascii="Helvetica Neue" w:hAnsi="Helvetica Neue"/>
                <w:sz w:val="22"/>
                <w:szCs w:val="22"/>
                <w:lang w:val="en-US"/>
              </w:rPr>
              <w:fldChar w:fldCharType="end"/>
            </w:r>
          </w:p>
        </w:tc>
      </w:tr>
    </w:tbl>
    <w:p w14:paraId="4BE7AB09" w14:textId="77777777" w:rsidR="00970A1B" w:rsidRDefault="00970A1B"/>
    <w:sectPr w:rsidR="00970A1B" w:rsidSect="0090407B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56EC4" w14:textId="77777777" w:rsidR="00374E4B" w:rsidRDefault="00374E4B" w:rsidP="005800D1">
      <w:r>
        <w:separator/>
      </w:r>
    </w:p>
  </w:endnote>
  <w:endnote w:type="continuationSeparator" w:id="0">
    <w:p w14:paraId="20A14F87" w14:textId="77777777" w:rsidR="00374E4B" w:rsidRDefault="00374E4B" w:rsidP="00580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CDE65" w14:textId="77777777" w:rsidR="00374E4B" w:rsidRDefault="00374E4B" w:rsidP="005800D1">
      <w:r>
        <w:separator/>
      </w:r>
    </w:p>
  </w:footnote>
  <w:footnote w:type="continuationSeparator" w:id="0">
    <w:p w14:paraId="21731EBA" w14:textId="77777777" w:rsidR="00374E4B" w:rsidRDefault="00374E4B" w:rsidP="005800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FB3BBF" w14:textId="77777777" w:rsidR="005800D1" w:rsidRPr="005E5F1F" w:rsidRDefault="005800D1" w:rsidP="005800D1">
    <w:pPr>
      <w:pStyle w:val="Header"/>
      <w:tabs>
        <w:tab w:val="clear" w:pos="4536"/>
      </w:tabs>
      <w:rPr>
        <w:i/>
        <w:sz w:val="22"/>
        <w:szCs w:val="22"/>
        <w:lang w:val="en-US"/>
      </w:rPr>
    </w:pPr>
    <w:r>
      <w:t>Silao et al.</w:t>
    </w:r>
    <w:r>
      <w:tab/>
    </w:r>
    <w:r w:rsidRPr="005E5F1F">
      <w:rPr>
        <w:rFonts w:ascii="Helvetica Neue" w:eastAsia="Hiragino Kaku Gothic Pro W3" w:hAnsi="Helvetica Neue" w:cs="Arial"/>
        <w:i/>
        <w:color w:val="000000" w:themeColor="text1"/>
        <w:sz w:val="22"/>
        <w:szCs w:val="22"/>
        <w:lang w:val="en-US"/>
      </w:rPr>
      <w:t>Amino acid-dependent alkalization is linked to mitochondrial function</w:t>
    </w:r>
  </w:p>
  <w:p w14:paraId="636D72CA" w14:textId="77777777" w:rsidR="005800D1" w:rsidRDefault="005800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0D1"/>
    <w:rsid w:val="000031E5"/>
    <w:rsid w:val="00014A87"/>
    <w:rsid w:val="00036EEA"/>
    <w:rsid w:val="00043A9D"/>
    <w:rsid w:val="00050D7B"/>
    <w:rsid w:val="00054A98"/>
    <w:rsid w:val="0007503C"/>
    <w:rsid w:val="000A02B0"/>
    <w:rsid w:val="000A701B"/>
    <w:rsid w:val="000C4D4F"/>
    <w:rsid w:val="000C7C96"/>
    <w:rsid w:val="000F3781"/>
    <w:rsid w:val="0010249B"/>
    <w:rsid w:val="00140620"/>
    <w:rsid w:val="00171B91"/>
    <w:rsid w:val="0017455D"/>
    <w:rsid w:val="00180606"/>
    <w:rsid w:val="001871D3"/>
    <w:rsid w:val="001A2D8B"/>
    <w:rsid w:val="001E5EB2"/>
    <w:rsid w:val="001F07AD"/>
    <w:rsid w:val="001F2E03"/>
    <w:rsid w:val="002116F2"/>
    <w:rsid w:val="002134CA"/>
    <w:rsid w:val="002168A8"/>
    <w:rsid w:val="00217BA4"/>
    <w:rsid w:val="00226789"/>
    <w:rsid w:val="00230EB5"/>
    <w:rsid w:val="00242F20"/>
    <w:rsid w:val="0025730F"/>
    <w:rsid w:val="0026048A"/>
    <w:rsid w:val="00267744"/>
    <w:rsid w:val="00281EB4"/>
    <w:rsid w:val="00283333"/>
    <w:rsid w:val="00283CC2"/>
    <w:rsid w:val="0028508B"/>
    <w:rsid w:val="002A54AD"/>
    <w:rsid w:val="002A5E26"/>
    <w:rsid w:val="002C0F66"/>
    <w:rsid w:val="002D0FB4"/>
    <w:rsid w:val="002D4B98"/>
    <w:rsid w:val="00306B50"/>
    <w:rsid w:val="00322B20"/>
    <w:rsid w:val="003467A2"/>
    <w:rsid w:val="003724A9"/>
    <w:rsid w:val="00374E4B"/>
    <w:rsid w:val="00377F49"/>
    <w:rsid w:val="003B4230"/>
    <w:rsid w:val="003B503D"/>
    <w:rsid w:val="003B58DF"/>
    <w:rsid w:val="003D0821"/>
    <w:rsid w:val="003F40FA"/>
    <w:rsid w:val="003F6E03"/>
    <w:rsid w:val="0041123D"/>
    <w:rsid w:val="00414222"/>
    <w:rsid w:val="00436D65"/>
    <w:rsid w:val="00437C6E"/>
    <w:rsid w:val="00447314"/>
    <w:rsid w:val="00452F2C"/>
    <w:rsid w:val="00467FE8"/>
    <w:rsid w:val="004831B3"/>
    <w:rsid w:val="00485188"/>
    <w:rsid w:val="004B3A4E"/>
    <w:rsid w:val="004B3DF0"/>
    <w:rsid w:val="004B3EE4"/>
    <w:rsid w:val="004C604F"/>
    <w:rsid w:val="004C7050"/>
    <w:rsid w:val="00504BB8"/>
    <w:rsid w:val="005166DA"/>
    <w:rsid w:val="005214DF"/>
    <w:rsid w:val="00542647"/>
    <w:rsid w:val="00551E73"/>
    <w:rsid w:val="005722EC"/>
    <w:rsid w:val="005800D1"/>
    <w:rsid w:val="00582DF6"/>
    <w:rsid w:val="00583031"/>
    <w:rsid w:val="005A26A6"/>
    <w:rsid w:val="005A5677"/>
    <w:rsid w:val="005B0227"/>
    <w:rsid w:val="005B42C3"/>
    <w:rsid w:val="005D1E90"/>
    <w:rsid w:val="005D2CF8"/>
    <w:rsid w:val="005E0B54"/>
    <w:rsid w:val="005E193E"/>
    <w:rsid w:val="005E31E9"/>
    <w:rsid w:val="005F6E5C"/>
    <w:rsid w:val="00607BC8"/>
    <w:rsid w:val="006123ED"/>
    <w:rsid w:val="00612405"/>
    <w:rsid w:val="0065457A"/>
    <w:rsid w:val="00673C63"/>
    <w:rsid w:val="006740F1"/>
    <w:rsid w:val="0068433C"/>
    <w:rsid w:val="006973C7"/>
    <w:rsid w:val="006A29F5"/>
    <w:rsid w:val="006D2571"/>
    <w:rsid w:val="006E2FF9"/>
    <w:rsid w:val="00706AA1"/>
    <w:rsid w:val="00712159"/>
    <w:rsid w:val="007155F3"/>
    <w:rsid w:val="00716B93"/>
    <w:rsid w:val="0072344C"/>
    <w:rsid w:val="00737D29"/>
    <w:rsid w:val="00744F40"/>
    <w:rsid w:val="0074687B"/>
    <w:rsid w:val="00763A48"/>
    <w:rsid w:val="00772755"/>
    <w:rsid w:val="007B38F4"/>
    <w:rsid w:val="007C5909"/>
    <w:rsid w:val="007D3B13"/>
    <w:rsid w:val="007D5CE4"/>
    <w:rsid w:val="007D7792"/>
    <w:rsid w:val="007E0C33"/>
    <w:rsid w:val="007F0027"/>
    <w:rsid w:val="007F233E"/>
    <w:rsid w:val="0081326C"/>
    <w:rsid w:val="00847215"/>
    <w:rsid w:val="00852E39"/>
    <w:rsid w:val="00862927"/>
    <w:rsid w:val="0087141B"/>
    <w:rsid w:val="00880A8A"/>
    <w:rsid w:val="00885353"/>
    <w:rsid w:val="00897B12"/>
    <w:rsid w:val="008A2DBA"/>
    <w:rsid w:val="0090407B"/>
    <w:rsid w:val="009111BB"/>
    <w:rsid w:val="0093096F"/>
    <w:rsid w:val="00932A44"/>
    <w:rsid w:val="00970A1B"/>
    <w:rsid w:val="00971110"/>
    <w:rsid w:val="00984AEB"/>
    <w:rsid w:val="009B0067"/>
    <w:rsid w:val="009B4E6A"/>
    <w:rsid w:val="009C29FE"/>
    <w:rsid w:val="009C39A3"/>
    <w:rsid w:val="009C3D07"/>
    <w:rsid w:val="00A319C3"/>
    <w:rsid w:val="00A36D31"/>
    <w:rsid w:val="00A46C70"/>
    <w:rsid w:val="00A47F16"/>
    <w:rsid w:val="00A520AB"/>
    <w:rsid w:val="00A5326D"/>
    <w:rsid w:val="00A53703"/>
    <w:rsid w:val="00A62F11"/>
    <w:rsid w:val="00A705C3"/>
    <w:rsid w:val="00A7164C"/>
    <w:rsid w:val="00A92025"/>
    <w:rsid w:val="00A92D6D"/>
    <w:rsid w:val="00AE7D7F"/>
    <w:rsid w:val="00B121DE"/>
    <w:rsid w:val="00B1385F"/>
    <w:rsid w:val="00B32D63"/>
    <w:rsid w:val="00B51A75"/>
    <w:rsid w:val="00B54586"/>
    <w:rsid w:val="00B6346C"/>
    <w:rsid w:val="00B64BF3"/>
    <w:rsid w:val="00B66CC6"/>
    <w:rsid w:val="00B833A5"/>
    <w:rsid w:val="00B95F38"/>
    <w:rsid w:val="00B97B10"/>
    <w:rsid w:val="00BA6CAF"/>
    <w:rsid w:val="00BB1D3C"/>
    <w:rsid w:val="00BC345C"/>
    <w:rsid w:val="00BC4A07"/>
    <w:rsid w:val="00BC78E2"/>
    <w:rsid w:val="00BD0AA2"/>
    <w:rsid w:val="00BD5904"/>
    <w:rsid w:val="00BE47C8"/>
    <w:rsid w:val="00C01BA9"/>
    <w:rsid w:val="00C10774"/>
    <w:rsid w:val="00C302C5"/>
    <w:rsid w:val="00C3751D"/>
    <w:rsid w:val="00C501A7"/>
    <w:rsid w:val="00C50384"/>
    <w:rsid w:val="00C64D6F"/>
    <w:rsid w:val="00CB5456"/>
    <w:rsid w:val="00CB5F49"/>
    <w:rsid w:val="00CB6546"/>
    <w:rsid w:val="00CC2C29"/>
    <w:rsid w:val="00CC535B"/>
    <w:rsid w:val="00CD2CC3"/>
    <w:rsid w:val="00CF5825"/>
    <w:rsid w:val="00D00488"/>
    <w:rsid w:val="00D0779A"/>
    <w:rsid w:val="00D12444"/>
    <w:rsid w:val="00D21038"/>
    <w:rsid w:val="00D43A45"/>
    <w:rsid w:val="00D52DC7"/>
    <w:rsid w:val="00D60150"/>
    <w:rsid w:val="00D63145"/>
    <w:rsid w:val="00D67E89"/>
    <w:rsid w:val="00D72EF5"/>
    <w:rsid w:val="00D76832"/>
    <w:rsid w:val="00D86CAA"/>
    <w:rsid w:val="00D87C3D"/>
    <w:rsid w:val="00DA4BC2"/>
    <w:rsid w:val="00DA7BF7"/>
    <w:rsid w:val="00E16550"/>
    <w:rsid w:val="00E22AE2"/>
    <w:rsid w:val="00E3512D"/>
    <w:rsid w:val="00E54E98"/>
    <w:rsid w:val="00E64CC2"/>
    <w:rsid w:val="00E67C87"/>
    <w:rsid w:val="00E67F2E"/>
    <w:rsid w:val="00E708BE"/>
    <w:rsid w:val="00E73A08"/>
    <w:rsid w:val="00EB7BF4"/>
    <w:rsid w:val="00ED7B03"/>
    <w:rsid w:val="00EE3748"/>
    <w:rsid w:val="00F064C2"/>
    <w:rsid w:val="00F105F3"/>
    <w:rsid w:val="00F139E3"/>
    <w:rsid w:val="00F300FF"/>
    <w:rsid w:val="00F326AE"/>
    <w:rsid w:val="00F351DF"/>
    <w:rsid w:val="00F457E8"/>
    <w:rsid w:val="00F5401C"/>
    <w:rsid w:val="00F577C7"/>
    <w:rsid w:val="00F65EF6"/>
    <w:rsid w:val="00F74F5C"/>
    <w:rsid w:val="00F76F2A"/>
    <w:rsid w:val="00F84F6D"/>
    <w:rsid w:val="00FB0B13"/>
    <w:rsid w:val="00FC1A2B"/>
    <w:rsid w:val="00FD3832"/>
    <w:rsid w:val="00FE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6BBF4E"/>
  <w14:defaultImageDpi w14:val="32767"/>
  <w15:chartTrackingRefBased/>
  <w15:docId w15:val="{D5D8A7A3-BD97-2A41-A134-73E2E398C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0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00D1"/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00D1"/>
    <w:pPr>
      <w:adjustRightInd w:val="0"/>
      <w:snapToGrid w:val="0"/>
      <w:spacing w:line="240" w:lineRule="exact"/>
    </w:pPr>
  </w:style>
  <w:style w:type="paragraph" w:styleId="Header">
    <w:name w:val="header"/>
    <w:basedOn w:val="Normal"/>
    <w:link w:val="HeaderChar"/>
    <w:uiPriority w:val="99"/>
    <w:unhideWhenUsed/>
    <w:rsid w:val="005800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00D1"/>
  </w:style>
  <w:style w:type="paragraph" w:styleId="Footer">
    <w:name w:val="footer"/>
    <w:basedOn w:val="Normal"/>
    <w:link w:val="FooterChar"/>
    <w:uiPriority w:val="99"/>
    <w:unhideWhenUsed/>
    <w:rsid w:val="005800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48</Words>
  <Characters>11674</Characters>
  <Application>Microsoft Office Word</Application>
  <DocSecurity>0</DocSecurity>
  <Lines>97</Lines>
  <Paragraphs>27</Paragraphs>
  <ScaleCrop>false</ScaleCrop>
  <Company>Stockholm University</Company>
  <LinksUpToDate>false</LinksUpToDate>
  <CharactersWithSpaces>1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O. Ljungdahl</dc:creator>
  <cp:keywords/>
  <dc:description/>
  <cp:lastModifiedBy>Per O. Ljungdahl</cp:lastModifiedBy>
  <cp:revision>2</cp:revision>
  <dcterms:created xsi:type="dcterms:W3CDTF">2020-08-27T22:42:00Z</dcterms:created>
  <dcterms:modified xsi:type="dcterms:W3CDTF">2020-09-02T16:08:00Z</dcterms:modified>
</cp:coreProperties>
</file>